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9EF1E9" w14:textId="7EEE3879" w:rsidR="00D27F9E" w:rsidRPr="00FD4E43" w:rsidRDefault="005F733C">
      <w:pPr>
        <w:spacing w:after="0"/>
        <w:rPr>
          <w:rFonts w:ascii="Times New Roman" w:eastAsia="Malgun Gothic" w:hAnsi="Times New Roman"/>
          <w:b/>
          <w:bCs/>
          <w:lang w:val="en-GB" w:eastAsia="ko-KR"/>
        </w:rPr>
      </w:pPr>
      <w:r w:rsidRPr="00FD4E43">
        <w:rPr>
          <w:rFonts w:ascii="Times New Roman" w:eastAsia="Times New Roman" w:hAnsi="Times New Roman"/>
          <w:b/>
          <w:bCs/>
          <w:iCs/>
          <w:lang w:val="en-SG"/>
        </w:rPr>
        <w:t>Multimedia appendix 1</w:t>
      </w:r>
      <w:r w:rsidRPr="00FD4E43">
        <w:rPr>
          <w:rFonts w:ascii="Times New Roman" w:eastAsia="Malgun Gothic" w:hAnsi="Times New Roman"/>
          <w:b/>
          <w:bCs/>
          <w:lang w:val="en-GB" w:eastAsia="ko-KR"/>
        </w:rPr>
        <w:t xml:space="preserve">: </w:t>
      </w:r>
      <w:r w:rsidR="0041753B" w:rsidRPr="00FD4E43">
        <w:rPr>
          <w:rFonts w:ascii="Times New Roman" w:hAnsi="Times New Roman"/>
          <w:b/>
          <w:lang w:val="en-GB"/>
        </w:rPr>
        <w:t>Consolidated criteria for reporting qualitative studies (COREQ): 32-item checklist</w:t>
      </w:r>
    </w:p>
    <w:p w14:paraId="1551EEB5" w14:textId="77777777" w:rsidR="00E80873" w:rsidRPr="00311B97" w:rsidRDefault="00E80873">
      <w:pPr>
        <w:spacing w:after="0"/>
        <w:rPr>
          <w:rFonts w:ascii="Times New Roman" w:hAnsi="Times New Roman"/>
          <w:b/>
          <w:sz w:val="20"/>
          <w:szCs w:val="20"/>
          <w:lang w:val="en-GB"/>
        </w:rPr>
      </w:pPr>
    </w:p>
    <w:p w14:paraId="2EB2650E" w14:textId="652DCE60" w:rsidR="00E80873" w:rsidRPr="00311B97" w:rsidRDefault="00E80873" w:rsidP="00E80873">
      <w:pPr>
        <w:spacing w:after="0"/>
        <w:rPr>
          <w:rFonts w:ascii="Times New Roman" w:hAnsi="Times New Roman"/>
          <w:bCs/>
          <w:sz w:val="20"/>
          <w:szCs w:val="20"/>
          <w:lang w:val="en-GB"/>
        </w:rPr>
      </w:pPr>
      <w:r w:rsidRPr="00E80873">
        <w:rPr>
          <w:rFonts w:ascii="Times New Roman" w:hAnsi="Times New Roman"/>
          <w:bCs/>
          <w:sz w:val="20"/>
          <w:szCs w:val="20"/>
          <w:lang w:val="en-GB"/>
        </w:rPr>
        <w:t>Developed from: Tong A, Sainsbury P, Craig J. Consolidated criteria for reporting qualitative research (COREQ): a 32-item checklist</w:t>
      </w:r>
      <w:r w:rsidRPr="00311B97">
        <w:rPr>
          <w:rFonts w:ascii="Times New Roman" w:hAnsi="Times New Roman"/>
          <w:bCs/>
          <w:sz w:val="20"/>
          <w:szCs w:val="20"/>
          <w:lang w:val="en-GB"/>
        </w:rPr>
        <w:t xml:space="preserve"> for interviews and focus groups. International Journal for Quality in Health Care. 2007. Volume 19, Number 6: pp. 349 – 357</w:t>
      </w:r>
    </w:p>
    <w:p w14:paraId="1F0B1919" w14:textId="77777777" w:rsidR="00D27F9E" w:rsidRPr="00311B97" w:rsidRDefault="00D27F9E">
      <w:pPr>
        <w:spacing w:after="0"/>
        <w:rPr>
          <w:rFonts w:ascii="Times New Roman" w:hAnsi="Times New Roman"/>
          <w:sz w:val="20"/>
          <w:szCs w:val="20"/>
          <w:lang w:val="en-GB"/>
        </w:rPr>
      </w:pPr>
    </w:p>
    <w:p w14:paraId="07CE88D6" w14:textId="77777777" w:rsidR="00D27F9E" w:rsidRPr="00311B97" w:rsidRDefault="00D27F9E">
      <w:pPr>
        <w:spacing w:after="0"/>
        <w:rPr>
          <w:rFonts w:ascii="Times New Roman" w:hAnsi="Times New Roman"/>
          <w:sz w:val="20"/>
          <w:szCs w:val="20"/>
          <w:lang w:val="en-GB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D27F9E" w:rsidRPr="00311B97" w14:paraId="0418E9CE" w14:textId="77777777">
        <w:tc>
          <w:tcPr>
            <w:tcW w:w="2844" w:type="dxa"/>
            <w:shd w:val="clear" w:color="auto" w:fill="C0C0C0"/>
          </w:tcPr>
          <w:p w14:paraId="1964286D" w14:textId="77777777" w:rsidR="00D27F9E" w:rsidRPr="00311B97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No.  Item </w:t>
            </w:r>
          </w:p>
          <w:p w14:paraId="326F974B" w14:textId="77777777" w:rsidR="00D27F9E" w:rsidRPr="00311B97" w:rsidRDefault="00D27F9E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356" w:type="dxa"/>
            <w:shd w:val="clear" w:color="auto" w:fill="C0C0C0"/>
          </w:tcPr>
          <w:p w14:paraId="7E0BECD6" w14:textId="77777777" w:rsidR="00D27F9E" w:rsidRPr="00311B97" w:rsidRDefault="00000000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2A89D0B8" w14:textId="5ECCC104" w:rsidR="00D27F9E" w:rsidRPr="00311B97" w:rsidRDefault="00000000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 w:rsidRPr="00311B97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Reported on Page </w:t>
            </w:r>
            <w:r w:rsidR="00152AF9" w:rsidRPr="00311B97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No.</w:t>
            </w:r>
          </w:p>
        </w:tc>
      </w:tr>
      <w:tr w:rsidR="00D27F9E" w:rsidRPr="00311B97" w14:paraId="55710195" w14:textId="77777777">
        <w:tc>
          <w:tcPr>
            <w:tcW w:w="2844" w:type="dxa"/>
          </w:tcPr>
          <w:p w14:paraId="4ACE37D6" w14:textId="77777777" w:rsidR="00D27F9E" w:rsidRPr="00311B97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Domain 1: Research team and reﬂexivity </w:t>
            </w:r>
          </w:p>
        </w:tc>
        <w:tc>
          <w:tcPr>
            <w:tcW w:w="4356" w:type="dxa"/>
          </w:tcPr>
          <w:p w14:paraId="6440E8D4" w14:textId="77777777" w:rsidR="00D27F9E" w:rsidRPr="00311B97" w:rsidRDefault="00D27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340" w:type="dxa"/>
          </w:tcPr>
          <w:p w14:paraId="2930EFEC" w14:textId="77777777" w:rsidR="00D27F9E" w:rsidRPr="00311B97" w:rsidRDefault="00D27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D27F9E" w:rsidRPr="00311B97" w14:paraId="255D0161" w14:textId="77777777">
        <w:tc>
          <w:tcPr>
            <w:tcW w:w="2844" w:type="dxa"/>
          </w:tcPr>
          <w:p w14:paraId="6B568A97" w14:textId="77777777" w:rsidR="00D27F9E" w:rsidRPr="00311B97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Personal Characteristics </w:t>
            </w:r>
          </w:p>
        </w:tc>
        <w:tc>
          <w:tcPr>
            <w:tcW w:w="4356" w:type="dxa"/>
          </w:tcPr>
          <w:p w14:paraId="720FBE69" w14:textId="77777777" w:rsidR="00D27F9E" w:rsidRPr="00311B97" w:rsidRDefault="00D27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340" w:type="dxa"/>
          </w:tcPr>
          <w:p w14:paraId="6108B036" w14:textId="77777777" w:rsidR="00D27F9E" w:rsidRPr="00311B97" w:rsidRDefault="00D27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D27F9E" w:rsidRPr="00311B97" w14:paraId="68A7B547" w14:textId="77777777">
        <w:tc>
          <w:tcPr>
            <w:tcW w:w="2844" w:type="dxa"/>
          </w:tcPr>
          <w:p w14:paraId="7C0AA014" w14:textId="194E16CC" w:rsidR="00D27F9E" w:rsidRPr="00311B97" w:rsidRDefault="00000000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>1. Interviewer/facilitator</w:t>
            </w:r>
          </w:p>
        </w:tc>
        <w:tc>
          <w:tcPr>
            <w:tcW w:w="4356" w:type="dxa"/>
          </w:tcPr>
          <w:p w14:paraId="3EAC2829" w14:textId="443BADA9" w:rsidR="00D27F9E" w:rsidRPr="00311B97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Which author/s conducted the interview or focus group? </w:t>
            </w:r>
          </w:p>
        </w:tc>
        <w:tc>
          <w:tcPr>
            <w:tcW w:w="2340" w:type="dxa"/>
          </w:tcPr>
          <w:p w14:paraId="6D8D8156" w14:textId="2D176969" w:rsidR="00D27F9E" w:rsidRPr="00311B97" w:rsidRDefault="00311B97" w:rsidP="00311B9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Supplementary material 3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, page 5</w:t>
            </w:r>
          </w:p>
        </w:tc>
      </w:tr>
      <w:tr w:rsidR="00D27F9E" w:rsidRPr="00311B97" w14:paraId="2B58EFDD" w14:textId="77777777">
        <w:tc>
          <w:tcPr>
            <w:tcW w:w="2844" w:type="dxa"/>
          </w:tcPr>
          <w:p w14:paraId="04E25A5C" w14:textId="77777777" w:rsidR="00D27F9E" w:rsidRPr="00311B97" w:rsidRDefault="00000000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>2. Credentials</w:t>
            </w:r>
          </w:p>
        </w:tc>
        <w:tc>
          <w:tcPr>
            <w:tcW w:w="4356" w:type="dxa"/>
          </w:tcPr>
          <w:p w14:paraId="7AB12EAB" w14:textId="77777777" w:rsidR="00D27F9E" w:rsidRPr="00311B97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What were the researcher’s credentials? E.g. PhD, MD </w:t>
            </w:r>
          </w:p>
        </w:tc>
        <w:tc>
          <w:tcPr>
            <w:tcW w:w="2340" w:type="dxa"/>
          </w:tcPr>
          <w:p w14:paraId="7A585F9C" w14:textId="3ED3BB99" w:rsidR="00D27F9E" w:rsidRPr="00311B97" w:rsidRDefault="0079090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Supplementary material 3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, page 5</w:t>
            </w:r>
          </w:p>
        </w:tc>
      </w:tr>
      <w:tr w:rsidR="00D27F9E" w:rsidRPr="00311B97" w14:paraId="5B6863D0" w14:textId="77777777">
        <w:tc>
          <w:tcPr>
            <w:tcW w:w="2844" w:type="dxa"/>
          </w:tcPr>
          <w:p w14:paraId="0DF6C56F" w14:textId="77777777" w:rsidR="00D27F9E" w:rsidRPr="00311B97" w:rsidRDefault="00000000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>3. Occupation</w:t>
            </w:r>
          </w:p>
        </w:tc>
        <w:tc>
          <w:tcPr>
            <w:tcW w:w="4356" w:type="dxa"/>
          </w:tcPr>
          <w:p w14:paraId="4F00E620" w14:textId="77777777" w:rsidR="00D27F9E" w:rsidRPr="00311B97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What was their occupation at the time of the study? </w:t>
            </w:r>
          </w:p>
        </w:tc>
        <w:tc>
          <w:tcPr>
            <w:tcW w:w="2340" w:type="dxa"/>
          </w:tcPr>
          <w:p w14:paraId="7089394E" w14:textId="5BD0B7C5" w:rsidR="00D27F9E" w:rsidRPr="00311B97" w:rsidRDefault="0079090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Supplementary material 3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, page 5</w:t>
            </w:r>
          </w:p>
        </w:tc>
      </w:tr>
      <w:tr w:rsidR="00D27F9E" w:rsidRPr="00311B97" w14:paraId="0F3660E1" w14:textId="77777777">
        <w:tc>
          <w:tcPr>
            <w:tcW w:w="2844" w:type="dxa"/>
          </w:tcPr>
          <w:p w14:paraId="4ECA13C7" w14:textId="77777777" w:rsidR="00D27F9E" w:rsidRPr="00311B97" w:rsidRDefault="00000000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>4. Gender</w:t>
            </w:r>
          </w:p>
        </w:tc>
        <w:tc>
          <w:tcPr>
            <w:tcW w:w="4356" w:type="dxa"/>
          </w:tcPr>
          <w:p w14:paraId="3965A4BE" w14:textId="77777777" w:rsidR="00D27F9E" w:rsidRPr="00311B97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Was the researcher male or female? </w:t>
            </w:r>
          </w:p>
        </w:tc>
        <w:tc>
          <w:tcPr>
            <w:tcW w:w="2340" w:type="dxa"/>
          </w:tcPr>
          <w:p w14:paraId="0B6DD2A3" w14:textId="7126DC93" w:rsidR="00D27F9E" w:rsidRPr="00311B97" w:rsidRDefault="0079090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Supplementary material 3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, page 5</w:t>
            </w:r>
          </w:p>
        </w:tc>
      </w:tr>
      <w:tr w:rsidR="00D27F9E" w:rsidRPr="00311B97" w14:paraId="53006ADD" w14:textId="77777777">
        <w:tc>
          <w:tcPr>
            <w:tcW w:w="2844" w:type="dxa"/>
          </w:tcPr>
          <w:p w14:paraId="342F4AEA" w14:textId="77777777" w:rsidR="00D27F9E" w:rsidRPr="00311B97" w:rsidRDefault="00000000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>5. Experience and training</w:t>
            </w:r>
          </w:p>
        </w:tc>
        <w:tc>
          <w:tcPr>
            <w:tcW w:w="4356" w:type="dxa"/>
          </w:tcPr>
          <w:p w14:paraId="1559CF2C" w14:textId="77777777" w:rsidR="00D27F9E" w:rsidRPr="00311B97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What experience or training did the researcher have? </w:t>
            </w:r>
          </w:p>
        </w:tc>
        <w:tc>
          <w:tcPr>
            <w:tcW w:w="2340" w:type="dxa"/>
          </w:tcPr>
          <w:p w14:paraId="316D8E7F" w14:textId="4B53E0FB" w:rsidR="00D27F9E" w:rsidRPr="00311B97" w:rsidRDefault="0079090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N/A</w:t>
            </w:r>
          </w:p>
        </w:tc>
      </w:tr>
      <w:tr w:rsidR="00D27F9E" w:rsidRPr="00311B97" w14:paraId="78489E39" w14:textId="77777777">
        <w:tc>
          <w:tcPr>
            <w:tcW w:w="2844" w:type="dxa"/>
          </w:tcPr>
          <w:p w14:paraId="52107A20" w14:textId="77777777" w:rsidR="00D27F9E" w:rsidRPr="00311B97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Relationship with participants </w:t>
            </w:r>
          </w:p>
        </w:tc>
        <w:tc>
          <w:tcPr>
            <w:tcW w:w="4356" w:type="dxa"/>
          </w:tcPr>
          <w:p w14:paraId="5D29EF4C" w14:textId="77777777" w:rsidR="00D27F9E" w:rsidRPr="00311B97" w:rsidRDefault="00D27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340" w:type="dxa"/>
          </w:tcPr>
          <w:p w14:paraId="2CCE1000" w14:textId="77777777" w:rsidR="00D27F9E" w:rsidRPr="00311B97" w:rsidRDefault="00D27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D27F9E" w:rsidRPr="00311B97" w14:paraId="49407BEC" w14:textId="77777777">
        <w:tc>
          <w:tcPr>
            <w:tcW w:w="2844" w:type="dxa"/>
          </w:tcPr>
          <w:p w14:paraId="14EAE2D3" w14:textId="77777777" w:rsidR="00D27F9E" w:rsidRPr="00311B97" w:rsidRDefault="00000000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>6. Relationship established</w:t>
            </w:r>
          </w:p>
        </w:tc>
        <w:tc>
          <w:tcPr>
            <w:tcW w:w="4356" w:type="dxa"/>
          </w:tcPr>
          <w:p w14:paraId="120C84B5" w14:textId="77777777" w:rsidR="00D27F9E" w:rsidRPr="00311B97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Was a relationship established prior to study commencement? </w:t>
            </w:r>
          </w:p>
        </w:tc>
        <w:tc>
          <w:tcPr>
            <w:tcW w:w="2340" w:type="dxa"/>
          </w:tcPr>
          <w:p w14:paraId="054BD53F" w14:textId="6BEAEB07" w:rsidR="00D27F9E" w:rsidRPr="00311B97" w:rsidRDefault="0079090E">
            <w:pPr>
              <w:spacing w:after="0"/>
              <w:rPr>
                <w:rFonts w:ascii="Times New Roman" w:eastAsia="Malgun Gothic" w:hAnsi="Times New Roman"/>
                <w:b/>
                <w:sz w:val="20"/>
                <w:szCs w:val="20"/>
                <w:lang w:val="en-GB" w:eastAsia="ko-KR"/>
              </w:rPr>
            </w:pPr>
            <w:r w:rsidRPr="00311B9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Supplementary material 3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, page 5</w:t>
            </w:r>
          </w:p>
        </w:tc>
      </w:tr>
      <w:tr w:rsidR="00D27F9E" w:rsidRPr="00311B97" w14:paraId="329F9A22" w14:textId="77777777">
        <w:trPr>
          <w:trHeight w:val="1521"/>
        </w:trPr>
        <w:tc>
          <w:tcPr>
            <w:tcW w:w="2844" w:type="dxa"/>
          </w:tcPr>
          <w:p w14:paraId="49DEE2C0" w14:textId="77777777" w:rsidR="00D27F9E" w:rsidRPr="00311B97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7. Participant knowledge of the interviewer </w:t>
            </w:r>
          </w:p>
        </w:tc>
        <w:tc>
          <w:tcPr>
            <w:tcW w:w="4356" w:type="dxa"/>
          </w:tcPr>
          <w:p w14:paraId="06ADCDAC" w14:textId="77777777" w:rsidR="00D27F9E" w:rsidRPr="00311B97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</w:tcPr>
          <w:p w14:paraId="54B804DE" w14:textId="5C4CA4BA" w:rsidR="00D27F9E" w:rsidRPr="00311B97" w:rsidRDefault="0079090E">
            <w:pPr>
              <w:spacing w:after="0"/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</w:pPr>
            <w:r w:rsidRPr="00311B9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Supplementary material 3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, page 5</w:t>
            </w:r>
          </w:p>
        </w:tc>
      </w:tr>
      <w:tr w:rsidR="00D27F9E" w:rsidRPr="00311B97" w14:paraId="12C10164" w14:textId="77777777">
        <w:tc>
          <w:tcPr>
            <w:tcW w:w="2844" w:type="dxa"/>
          </w:tcPr>
          <w:p w14:paraId="2FE8C9E4" w14:textId="77777777" w:rsidR="00D27F9E" w:rsidRPr="00311B97" w:rsidRDefault="00000000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>8. Interviewer characteristics</w:t>
            </w:r>
          </w:p>
        </w:tc>
        <w:tc>
          <w:tcPr>
            <w:tcW w:w="4356" w:type="dxa"/>
          </w:tcPr>
          <w:p w14:paraId="10960ADF" w14:textId="7B26DDB3" w:rsidR="00D27F9E" w:rsidRPr="00311B97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2340" w:type="dxa"/>
          </w:tcPr>
          <w:p w14:paraId="672BB4B9" w14:textId="6991F4A7" w:rsidR="00D27F9E" w:rsidRPr="00311B97" w:rsidRDefault="0079090E">
            <w:pPr>
              <w:spacing w:after="0"/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</w:pPr>
            <w:r w:rsidRPr="00311B9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Supplementary material 3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, page 5</w:t>
            </w:r>
          </w:p>
        </w:tc>
      </w:tr>
      <w:tr w:rsidR="00CB748B" w:rsidRPr="00311B97" w14:paraId="418A0BAB" w14:textId="77777777">
        <w:tc>
          <w:tcPr>
            <w:tcW w:w="2844" w:type="dxa"/>
          </w:tcPr>
          <w:p w14:paraId="1384ECF3" w14:textId="616175B7" w:rsidR="00CB748B" w:rsidRPr="00311B97" w:rsidRDefault="00CB748B" w:rsidP="00CB748B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Domain 2: Study design </w:t>
            </w:r>
          </w:p>
        </w:tc>
        <w:tc>
          <w:tcPr>
            <w:tcW w:w="4356" w:type="dxa"/>
          </w:tcPr>
          <w:p w14:paraId="6D82E956" w14:textId="77777777" w:rsidR="00CB748B" w:rsidRPr="00311B97" w:rsidRDefault="00CB748B" w:rsidP="00CB74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340" w:type="dxa"/>
          </w:tcPr>
          <w:p w14:paraId="72EDDE18" w14:textId="77777777" w:rsidR="00CB748B" w:rsidRPr="00311B97" w:rsidRDefault="00CB748B" w:rsidP="00CB748B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  <w:p w14:paraId="523E77E2" w14:textId="77777777" w:rsidR="00CB748B" w:rsidRPr="00311B97" w:rsidRDefault="00CB748B" w:rsidP="00CB748B">
            <w:pPr>
              <w:spacing w:after="0"/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</w:pPr>
          </w:p>
        </w:tc>
      </w:tr>
      <w:tr w:rsidR="00CB748B" w:rsidRPr="00311B97" w14:paraId="1FEE62E0" w14:textId="77777777">
        <w:tc>
          <w:tcPr>
            <w:tcW w:w="2844" w:type="dxa"/>
          </w:tcPr>
          <w:p w14:paraId="1CA83C39" w14:textId="2A6E3F26" w:rsidR="00CB748B" w:rsidRPr="00311B97" w:rsidRDefault="00CB748B" w:rsidP="00CB748B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Theoretical framework </w:t>
            </w:r>
          </w:p>
        </w:tc>
        <w:tc>
          <w:tcPr>
            <w:tcW w:w="4356" w:type="dxa"/>
          </w:tcPr>
          <w:p w14:paraId="7D1B193D" w14:textId="77777777" w:rsidR="00CB748B" w:rsidRPr="00311B97" w:rsidRDefault="00CB748B" w:rsidP="00CB74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340" w:type="dxa"/>
          </w:tcPr>
          <w:p w14:paraId="62795504" w14:textId="77777777" w:rsidR="00CB748B" w:rsidRPr="00311B97" w:rsidRDefault="00CB748B" w:rsidP="00CB748B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  <w:p w14:paraId="13A444C1" w14:textId="77777777" w:rsidR="00CB748B" w:rsidRPr="00311B97" w:rsidRDefault="00CB748B" w:rsidP="00CB748B">
            <w:pPr>
              <w:spacing w:after="0"/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</w:pPr>
          </w:p>
        </w:tc>
      </w:tr>
      <w:tr w:rsidR="00CB748B" w:rsidRPr="00311B97" w14:paraId="4F466E1B" w14:textId="77777777">
        <w:tc>
          <w:tcPr>
            <w:tcW w:w="2844" w:type="dxa"/>
          </w:tcPr>
          <w:p w14:paraId="4413ED40" w14:textId="63BF6DD7" w:rsidR="00CB748B" w:rsidRPr="00311B97" w:rsidRDefault="00CB748B" w:rsidP="00CB748B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4B818CB6" w14:textId="41E5C6D1" w:rsidR="00CB748B" w:rsidRPr="00311B97" w:rsidRDefault="00CB748B" w:rsidP="00CB74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</w:tcPr>
          <w:p w14:paraId="44000180" w14:textId="141D7814" w:rsidR="00CB748B" w:rsidRPr="00311B97" w:rsidRDefault="0079090E" w:rsidP="00CB748B">
            <w:pPr>
              <w:spacing w:after="0"/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</w:pPr>
            <w:r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>Manuscript, page 4 and</w:t>
            </w:r>
            <w:r w:rsidRPr="00311B9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Supplementary material 3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, page 5 </w:t>
            </w:r>
          </w:p>
        </w:tc>
      </w:tr>
      <w:tr w:rsidR="00CB748B" w:rsidRPr="00311B97" w14:paraId="7CA65E8B" w14:textId="77777777">
        <w:tc>
          <w:tcPr>
            <w:tcW w:w="2844" w:type="dxa"/>
          </w:tcPr>
          <w:p w14:paraId="317579E6" w14:textId="2709277B" w:rsidR="00CB748B" w:rsidRPr="00311B97" w:rsidRDefault="00CB748B" w:rsidP="00CB748B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Participant selection </w:t>
            </w:r>
          </w:p>
        </w:tc>
        <w:tc>
          <w:tcPr>
            <w:tcW w:w="4356" w:type="dxa"/>
          </w:tcPr>
          <w:p w14:paraId="02D23E9B" w14:textId="77777777" w:rsidR="00CB748B" w:rsidRPr="00311B97" w:rsidRDefault="00CB748B" w:rsidP="00CB74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340" w:type="dxa"/>
          </w:tcPr>
          <w:p w14:paraId="56B86FD0" w14:textId="77777777" w:rsidR="00CB748B" w:rsidRPr="00311B97" w:rsidRDefault="00CB748B" w:rsidP="00CB748B">
            <w:pPr>
              <w:spacing w:after="0"/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</w:pPr>
          </w:p>
        </w:tc>
      </w:tr>
      <w:tr w:rsidR="00CB748B" w:rsidRPr="00311B97" w14:paraId="08AB4CE1" w14:textId="77777777">
        <w:tc>
          <w:tcPr>
            <w:tcW w:w="2844" w:type="dxa"/>
          </w:tcPr>
          <w:p w14:paraId="3C638030" w14:textId="253C4E36" w:rsidR="00CB748B" w:rsidRPr="00311B97" w:rsidRDefault="00CB748B" w:rsidP="00CB748B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>10. Sampling</w:t>
            </w:r>
          </w:p>
        </w:tc>
        <w:tc>
          <w:tcPr>
            <w:tcW w:w="4356" w:type="dxa"/>
          </w:tcPr>
          <w:p w14:paraId="5039752C" w14:textId="15912DC2" w:rsidR="00CB748B" w:rsidRPr="00311B97" w:rsidRDefault="00CB748B" w:rsidP="00CB74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</w:tcPr>
          <w:p w14:paraId="4750FA9E" w14:textId="6902C92E" w:rsidR="00CB748B" w:rsidRPr="00311B97" w:rsidRDefault="00C75D1C" w:rsidP="00CB748B">
            <w:pPr>
              <w:spacing w:after="0"/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</w:pPr>
            <w:r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 xml:space="preserve">Manuscript, page </w:t>
            </w:r>
            <w:r w:rsidR="00192C88"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>4</w:t>
            </w:r>
          </w:p>
        </w:tc>
      </w:tr>
      <w:tr w:rsidR="00CB748B" w:rsidRPr="00311B97" w14:paraId="4B52FC94" w14:textId="77777777">
        <w:tc>
          <w:tcPr>
            <w:tcW w:w="2844" w:type="dxa"/>
          </w:tcPr>
          <w:p w14:paraId="41DFB0EB" w14:textId="0272C36F" w:rsidR="00CB748B" w:rsidRPr="00311B97" w:rsidRDefault="00CB748B" w:rsidP="00CB748B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>11. Method of approach</w:t>
            </w:r>
          </w:p>
        </w:tc>
        <w:tc>
          <w:tcPr>
            <w:tcW w:w="4356" w:type="dxa"/>
          </w:tcPr>
          <w:p w14:paraId="3D92F1ED" w14:textId="07C01AE5" w:rsidR="00CB748B" w:rsidRPr="00311B97" w:rsidRDefault="00CB748B" w:rsidP="00CB74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</w:tcPr>
          <w:p w14:paraId="4957E0AC" w14:textId="59EB54D0" w:rsidR="00CB748B" w:rsidRPr="00311B97" w:rsidRDefault="00C75D1C" w:rsidP="00CB748B">
            <w:pPr>
              <w:spacing w:after="0"/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</w:pPr>
            <w:r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 xml:space="preserve">Manuscript, page </w:t>
            </w:r>
            <w:r w:rsidR="00192C88"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>4</w:t>
            </w:r>
          </w:p>
        </w:tc>
      </w:tr>
      <w:tr w:rsidR="00CB748B" w:rsidRPr="00311B97" w14:paraId="70490B0E" w14:textId="77777777">
        <w:tc>
          <w:tcPr>
            <w:tcW w:w="2844" w:type="dxa"/>
          </w:tcPr>
          <w:p w14:paraId="34AEE703" w14:textId="6FD4850E" w:rsidR="00CB748B" w:rsidRPr="00311B97" w:rsidRDefault="00CB748B" w:rsidP="00CB748B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>12. Sample size</w:t>
            </w:r>
          </w:p>
        </w:tc>
        <w:tc>
          <w:tcPr>
            <w:tcW w:w="4356" w:type="dxa"/>
          </w:tcPr>
          <w:p w14:paraId="34E12486" w14:textId="47014DF5" w:rsidR="00CB748B" w:rsidRPr="00311B97" w:rsidRDefault="00CB748B" w:rsidP="00CB74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3C42F8A1" w14:textId="08614669" w:rsidR="00CB748B" w:rsidRPr="00311B97" w:rsidRDefault="00C75D1C" w:rsidP="00CB748B">
            <w:pPr>
              <w:spacing w:after="0"/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</w:pPr>
            <w:r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 xml:space="preserve">Manuscript, page </w:t>
            </w:r>
            <w:r w:rsidR="00192C88"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>5</w:t>
            </w:r>
          </w:p>
        </w:tc>
      </w:tr>
      <w:tr w:rsidR="00CB748B" w:rsidRPr="00311B97" w14:paraId="120C57AA" w14:textId="77777777">
        <w:tc>
          <w:tcPr>
            <w:tcW w:w="2844" w:type="dxa"/>
          </w:tcPr>
          <w:p w14:paraId="7230E05F" w14:textId="18187F81" w:rsidR="00CB748B" w:rsidRPr="00311B97" w:rsidRDefault="00CB748B" w:rsidP="00CB748B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>13. Non-participation</w:t>
            </w:r>
          </w:p>
        </w:tc>
        <w:tc>
          <w:tcPr>
            <w:tcW w:w="4356" w:type="dxa"/>
          </w:tcPr>
          <w:p w14:paraId="581C930C" w14:textId="7EE046FC" w:rsidR="00CB748B" w:rsidRPr="00311B97" w:rsidRDefault="00CB748B" w:rsidP="00CB74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5B421AD6" w14:textId="4A1B244A" w:rsidR="00CB748B" w:rsidRPr="00311B97" w:rsidRDefault="00C75D1C" w:rsidP="00CB748B">
            <w:pPr>
              <w:spacing w:after="0"/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</w:pPr>
            <w:r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 xml:space="preserve">Manuscript, page </w:t>
            </w:r>
            <w:r w:rsidR="00192C88"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>5</w:t>
            </w:r>
          </w:p>
        </w:tc>
      </w:tr>
      <w:tr w:rsidR="00CB748B" w:rsidRPr="00311B97" w14:paraId="45F401AA" w14:textId="77777777">
        <w:tc>
          <w:tcPr>
            <w:tcW w:w="2844" w:type="dxa"/>
          </w:tcPr>
          <w:p w14:paraId="4496088C" w14:textId="7D102A8D" w:rsidR="00CB748B" w:rsidRPr="00311B97" w:rsidRDefault="00CB748B" w:rsidP="00CB748B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4356" w:type="dxa"/>
          </w:tcPr>
          <w:p w14:paraId="4AD2B91A" w14:textId="77777777" w:rsidR="00CB748B" w:rsidRPr="00311B97" w:rsidRDefault="00CB748B" w:rsidP="00CB74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340" w:type="dxa"/>
          </w:tcPr>
          <w:p w14:paraId="703D70E9" w14:textId="77777777" w:rsidR="00CB748B" w:rsidRPr="00311B97" w:rsidRDefault="00CB748B" w:rsidP="00CB748B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  <w:p w14:paraId="1113F6E9" w14:textId="77777777" w:rsidR="00CB748B" w:rsidRPr="00311B97" w:rsidRDefault="00CB748B" w:rsidP="00CB748B">
            <w:pPr>
              <w:spacing w:after="0"/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</w:pPr>
          </w:p>
        </w:tc>
      </w:tr>
      <w:tr w:rsidR="00CB748B" w:rsidRPr="00311B97" w14:paraId="1AC96956" w14:textId="77777777">
        <w:tc>
          <w:tcPr>
            <w:tcW w:w="2844" w:type="dxa"/>
          </w:tcPr>
          <w:p w14:paraId="4CD3DE50" w14:textId="00218712" w:rsidR="00CB748B" w:rsidRPr="00311B97" w:rsidRDefault="00CB748B" w:rsidP="00CB748B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>14. Setting of data collection</w:t>
            </w:r>
          </w:p>
        </w:tc>
        <w:tc>
          <w:tcPr>
            <w:tcW w:w="4356" w:type="dxa"/>
          </w:tcPr>
          <w:p w14:paraId="770478C7" w14:textId="21476AB9" w:rsidR="00CB748B" w:rsidRPr="00311B97" w:rsidRDefault="00CB748B" w:rsidP="00CB74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Where was the data collected? e.g. home, clinic, </w:t>
            </w: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 xml:space="preserve">workplace </w:t>
            </w:r>
          </w:p>
        </w:tc>
        <w:tc>
          <w:tcPr>
            <w:tcW w:w="2340" w:type="dxa"/>
          </w:tcPr>
          <w:p w14:paraId="019A62B5" w14:textId="162FD571" w:rsidR="00CB748B" w:rsidRPr="00311B97" w:rsidRDefault="00C75D1C" w:rsidP="00CB748B">
            <w:pPr>
              <w:spacing w:after="0"/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</w:pPr>
            <w:r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lastRenderedPageBreak/>
              <w:t xml:space="preserve">Manuscript, page </w:t>
            </w:r>
            <w:r w:rsidR="00192C88"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>4</w:t>
            </w:r>
          </w:p>
        </w:tc>
      </w:tr>
      <w:tr w:rsidR="00CB748B" w:rsidRPr="00311B97" w14:paraId="731DC211" w14:textId="77777777">
        <w:tc>
          <w:tcPr>
            <w:tcW w:w="2844" w:type="dxa"/>
          </w:tcPr>
          <w:p w14:paraId="1D2767D5" w14:textId="4BD602FD" w:rsidR="00CB748B" w:rsidRPr="00311B97" w:rsidRDefault="00CB748B" w:rsidP="00CB748B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>15. Presence of non-participants</w:t>
            </w:r>
          </w:p>
        </w:tc>
        <w:tc>
          <w:tcPr>
            <w:tcW w:w="4356" w:type="dxa"/>
          </w:tcPr>
          <w:p w14:paraId="0BC71D90" w14:textId="6C3D8C95" w:rsidR="00CB748B" w:rsidRPr="00311B97" w:rsidRDefault="00CB748B" w:rsidP="00CB74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70C5E637" w14:textId="0297BA05" w:rsidR="00CB748B" w:rsidRPr="00311B97" w:rsidRDefault="00C75D1C" w:rsidP="00CB748B">
            <w:pPr>
              <w:spacing w:after="0"/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</w:pPr>
            <w:r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 xml:space="preserve">Manuscript, page </w:t>
            </w:r>
            <w:r w:rsidR="00192C88"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>4</w:t>
            </w:r>
          </w:p>
        </w:tc>
      </w:tr>
      <w:tr w:rsidR="00CB748B" w:rsidRPr="00311B97" w14:paraId="4F06808C" w14:textId="77777777">
        <w:tc>
          <w:tcPr>
            <w:tcW w:w="2844" w:type="dxa"/>
          </w:tcPr>
          <w:p w14:paraId="0DA3C126" w14:textId="104726D2" w:rsidR="00CB748B" w:rsidRPr="00311B97" w:rsidRDefault="00CB748B" w:rsidP="00CB748B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>16. Description of sample</w:t>
            </w:r>
          </w:p>
        </w:tc>
        <w:tc>
          <w:tcPr>
            <w:tcW w:w="4356" w:type="dxa"/>
          </w:tcPr>
          <w:p w14:paraId="5E358859" w14:textId="14A8EEFA" w:rsidR="00CB748B" w:rsidRPr="00311B97" w:rsidRDefault="00CB748B" w:rsidP="00CB74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</w:tcPr>
          <w:p w14:paraId="46BCAB5A" w14:textId="411B4472" w:rsidR="00CB748B" w:rsidRPr="00311B97" w:rsidRDefault="00C75D1C" w:rsidP="00CB748B">
            <w:pPr>
              <w:spacing w:after="0"/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</w:pPr>
            <w:r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 xml:space="preserve">Manuscript, page </w:t>
            </w:r>
            <w:r w:rsidR="00192C88"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>5</w:t>
            </w:r>
          </w:p>
        </w:tc>
      </w:tr>
      <w:tr w:rsidR="00CB748B" w:rsidRPr="00311B97" w14:paraId="233D6458" w14:textId="77777777">
        <w:tc>
          <w:tcPr>
            <w:tcW w:w="2844" w:type="dxa"/>
          </w:tcPr>
          <w:p w14:paraId="59E00DC9" w14:textId="2FE4B880" w:rsidR="00CB748B" w:rsidRPr="00311B97" w:rsidRDefault="00CB748B" w:rsidP="00CB748B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Data collection </w:t>
            </w:r>
          </w:p>
        </w:tc>
        <w:tc>
          <w:tcPr>
            <w:tcW w:w="4356" w:type="dxa"/>
          </w:tcPr>
          <w:p w14:paraId="037DCC16" w14:textId="77777777" w:rsidR="00CB748B" w:rsidRPr="00311B97" w:rsidRDefault="00CB748B" w:rsidP="00CB74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340" w:type="dxa"/>
          </w:tcPr>
          <w:p w14:paraId="0C0B2955" w14:textId="77777777" w:rsidR="00CB748B" w:rsidRPr="00311B97" w:rsidRDefault="00CB748B" w:rsidP="00CB748B">
            <w:pPr>
              <w:spacing w:after="0"/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</w:pPr>
          </w:p>
        </w:tc>
      </w:tr>
      <w:tr w:rsidR="00CB748B" w:rsidRPr="00311B97" w14:paraId="100E5B7F" w14:textId="77777777">
        <w:tc>
          <w:tcPr>
            <w:tcW w:w="2844" w:type="dxa"/>
          </w:tcPr>
          <w:p w14:paraId="2146DCCB" w14:textId="7486CB82" w:rsidR="00CB748B" w:rsidRPr="00311B97" w:rsidRDefault="00CB748B" w:rsidP="00CB748B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>17. Interview guide</w:t>
            </w:r>
          </w:p>
        </w:tc>
        <w:tc>
          <w:tcPr>
            <w:tcW w:w="4356" w:type="dxa"/>
          </w:tcPr>
          <w:p w14:paraId="3691138A" w14:textId="6D90FBE8" w:rsidR="00CB748B" w:rsidRPr="00311B97" w:rsidRDefault="00CB748B" w:rsidP="00CB74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>Were questions, prompts, guides provided by the authors? Was it pilot tested?</w:t>
            </w:r>
          </w:p>
        </w:tc>
        <w:tc>
          <w:tcPr>
            <w:tcW w:w="2340" w:type="dxa"/>
          </w:tcPr>
          <w:p w14:paraId="76A76D05" w14:textId="640C6F43" w:rsidR="00CB748B" w:rsidRPr="00311B97" w:rsidRDefault="00C75D1C" w:rsidP="00CB748B">
            <w:pPr>
              <w:spacing w:after="0"/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</w:pPr>
            <w:r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 xml:space="preserve">Manuscript, page </w:t>
            </w:r>
            <w:r w:rsidR="00192C88"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>4</w:t>
            </w:r>
            <w:r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 xml:space="preserve"> and</w:t>
            </w:r>
            <w:r w:rsidRPr="00311B9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Supplementary material 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2, page 4</w:t>
            </w:r>
          </w:p>
        </w:tc>
      </w:tr>
      <w:tr w:rsidR="00CB748B" w:rsidRPr="00311B97" w14:paraId="151E3027" w14:textId="77777777">
        <w:tc>
          <w:tcPr>
            <w:tcW w:w="2844" w:type="dxa"/>
          </w:tcPr>
          <w:p w14:paraId="77B7C1F4" w14:textId="3ACCEE94" w:rsidR="00CB748B" w:rsidRPr="00311B97" w:rsidRDefault="00CB748B" w:rsidP="00CB748B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>18. Repeat interviews</w:t>
            </w:r>
          </w:p>
        </w:tc>
        <w:tc>
          <w:tcPr>
            <w:tcW w:w="4356" w:type="dxa"/>
          </w:tcPr>
          <w:p w14:paraId="5F98AA8B" w14:textId="62E97D01" w:rsidR="00CB748B" w:rsidRPr="00311B97" w:rsidRDefault="00CB748B" w:rsidP="00CB74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Were repeat interviews carried out? If yes, how many? </w:t>
            </w:r>
          </w:p>
        </w:tc>
        <w:tc>
          <w:tcPr>
            <w:tcW w:w="2340" w:type="dxa"/>
          </w:tcPr>
          <w:p w14:paraId="7ED38EE7" w14:textId="13B8B246" w:rsidR="00CB748B" w:rsidRPr="00311B97" w:rsidRDefault="00C75D1C" w:rsidP="00CB748B">
            <w:pPr>
              <w:spacing w:after="0"/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</w:pPr>
            <w:r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>N/A</w:t>
            </w:r>
          </w:p>
        </w:tc>
      </w:tr>
      <w:tr w:rsidR="00CB748B" w:rsidRPr="00311B97" w14:paraId="63C13806" w14:textId="77777777">
        <w:tc>
          <w:tcPr>
            <w:tcW w:w="2844" w:type="dxa"/>
          </w:tcPr>
          <w:p w14:paraId="2108BE74" w14:textId="326D7604" w:rsidR="00CB748B" w:rsidRPr="00311B97" w:rsidRDefault="00CB748B" w:rsidP="00CB748B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>19. Audio/visual recording</w:t>
            </w:r>
          </w:p>
        </w:tc>
        <w:tc>
          <w:tcPr>
            <w:tcW w:w="4356" w:type="dxa"/>
          </w:tcPr>
          <w:p w14:paraId="677F1FA9" w14:textId="2C554B73" w:rsidR="00CB748B" w:rsidRPr="00311B97" w:rsidRDefault="00CB748B" w:rsidP="00CB74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12EE8717" w14:textId="69EEF7F6" w:rsidR="00CB748B" w:rsidRPr="00311B97" w:rsidRDefault="00C75D1C" w:rsidP="00CB748B">
            <w:pPr>
              <w:spacing w:after="0"/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</w:pPr>
            <w:r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 xml:space="preserve">Manuscript, page </w:t>
            </w:r>
            <w:r w:rsidR="00192C88"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>4</w:t>
            </w:r>
            <w:r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 xml:space="preserve"> and</w:t>
            </w:r>
            <w:r w:rsidRPr="00311B9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Supplementary material 3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, page 5</w:t>
            </w:r>
          </w:p>
        </w:tc>
      </w:tr>
      <w:tr w:rsidR="00CB748B" w:rsidRPr="00311B97" w14:paraId="543BC27F" w14:textId="77777777">
        <w:tc>
          <w:tcPr>
            <w:tcW w:w="2844" w:type="dxa"/>
          </w:tcPr>
          <w:p w14:paraId="4523A304" w14:textId="5F3C4601" w:rsidR="00CB748B" w:rsidRPr="00311B97" w:rsidRDefault="00CB748B" w:rsidP="00CB748B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>20. Field notes</w:t>
            </w:r>
          </w:p>
        </w:tc>
        <w:tc>
          <w:tcPr>
            <w:tcW w:w="4356" w:type="dxa"/>
          </w:tcPr>
          <w:p w14:paraId="0331AD38" w14:textId="26567C4A" w:rsidR="00CB748B" w:rsidRPr="00311B97" w:rsidRDefault="00CB748B" w:rsidP="00CB74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23CEEBE0" w14:textId="52B3FE46" w:rsidR="00CB748B" w:rsidRPr="00311B97" w:rsidRDefault="00C75D1C" w:rsidP="00CB748B">
            <w:pPr>
              <w:spacing w:after="0"/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</w:pPr>
            <w:r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>N/A</w:t>
            </w:r>
          </w:p>
        </w:tc>
      </w:tr>
      <w:tr w:rsidR="00CB748B" w:rsidRPr="00311B97" w14:paraId="07529956" w14:textId="77777777">
        <w:tc>
          <w:tcPr>
            <w:tcW w:w="2844" w:type="dxa"/>
          </w:tcPr>
          <w:p w14:paraId="47AE0DD8" w14:textId="5EEAFA3F" w:rsidR="00CB748B" w:rsidRPr="00311B97" w:rsidRDefault="00CB748B" w:rsidP="00CB748B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>21. Duration</w:t>
            </w:r>
          </w:p>
        </w:tc>
        <w:tc>
          <w:tcPr>
            <w:tcW w:w="4356" w:type="dxa"/>
          </w:tcPr>
          <w:p w14:paraId="7B55E8D6" w14:textId="778F3B25" w:rsidR="00CB748B" w:rsidRPr="00311B97" w:rsidRDefault="00CB748B" w:rsidP="00CB74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What was the duration of the interviews or focus group? </w:t>
            </w:r>
          </w:p>
        </w:tc>
        <w:tc>
          <w:tcPr>
            <w:tcW w:w="2340" w:type="dxa"/>
          </w:tcPr>
          <w:p w14:paraId="29D263FD" w14:textId="0ED6ABD2" w:rsidR="00CB748B" w:rsidRPr="00311B97" w:rsidRDefault="00C75D1C" w:rsidP="00CB748B">
            <w:pPr>
              <w:spacing w:after="0"/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</w:pPr>
            <w:r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 xml:space="preserve">Manuscript, page </w:t>
            </w:r>
            <w:r w:rsidR="005D4A9C"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>4</w:t>
            </w:r>
          </w:p>
        </w:tc>
      </w:tr>
      <w:tr w:rsidR="00CB748B" w:rsidRPr="00311B97" w14:paraId="560B7B87" w14:textId="77777777">
        <w:tc>
          <w:tcPr>
            <w:tcW w:w="2844" w:type="dxa"/>
          </w:tcPr>
          <w:p w14:paraId="0FCACEE1" w14:textId="4CDCE8BC" w:rsidR="00CB748B" w:rsidRPr="00311B97" w:rsidRDefault="00CB748B" w:rsidP="00CB748B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>22. Data saturation</w:t>
            </w:r>
          </w:p>
        </w:tc>
        <w:tc>
          <w:tcPr>
            <w:tcW w:w="4356" w:type="dxa"/>
          </w:tcPr>
          <w:p w14:paraId="726F487B" w14:textId="51D95C85" w:rsidR="00CB748B" w:rsidRPr="00311B97" w:rsidRDefault="00CB748B" w:rsidP="00CB74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323C801C" w14:textId="1DC27A2D" w:rsidR="00CB748B" w:rsidRPr="00311B97" w:rsidRDefault="00C75D1C" w:rsidP="00CB748B">
            <w:pPr>
              <w:spacing w:after="0"/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</w:pPr>
            <w:r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>Manuscript, page 4</w:t>
            </w:r>
          </w:p>
        </w:tc>
      </w:tr>
      <w:tr w:rsidR="00CB748B" w:rsidRPr="00311B97" w14:paraId="741EFB91" w14:textId="77777777">
        <w:tc>
          <w:tcPr>
            <w:tcW w:w="2844" w:type="dxa"/>
          </w:tcPr>
          <w:p w14:paraId="1CBDBCF8" w14:textId="1ABF4D8F" w:rsidR="00CB748B" w:rsidRPr="00311B97" w:rsidRDefault="00CB748B" w:rsidP="00CB748B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>23. Transcripts returned</w:t>
            </w:r>
          </w:p>
        </w:tc>
        <w:tc>
          <w:tcPr>
            <w:tcW w:w="4356" w:type="dxa"/>
          </w:tcPr>
          <w:p w14:paraId="3607485E" w14:textId="380F285D" w:rsidR="00CB748B" w:rsidRPr="00311B97" w:rsidRDefault="00CB748B" w:rsidP="00CB74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5070028F" w14:textId="390491D4" w:rsidR="00CB748B" w:rsidRPr="00311B97" w:rsidRDefault="00C75D1C" w:rsidP="00CB748B">
            <w:pPr>
              <w:spacing w:after="0"/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</w:pPr>
            <w:r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>N/A</w:t>
            </w:r>
          </w:p>
        </w:tc>
      </w:tr>
      <w:tr w:rsidR="00CB748B" w:rsidRPr="00311B97" w14:paraId="2359DB44" w14:textId="77777777">
        <w:tc>
          <w:tcPr>
            <w:tcW w:w="2844" w:type="dxa"/>
          </w:tcPr>
          <w:p w14:paraId="3DBDA0E0" w14:textId="388C4137" w:rsidR="00CB748B" w:rsidRPr="00311B97" w:rsidRDefault="00CB748B" w:rsidP="00CB748B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Domain 3: analysis and ﬁndings </w:t>
            </w:r>
          </w:p>
        </w:tc>
        <w:tc>
          <w:tcPr>
            <w:tcW w:w="4356" w:type="dxa"/>
          </w:tcPr>
          <w:p w14:paraId="2ED193FB" w14:textId="77777777" w:rsidR="00CB748B" w:rsidRPr="00311B97" w:rsidRDefault="00CB748B" w:rsidP="00CB74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340" w:type="dxa"/>
          </w:tcPr>
          <w:p w14:paraId="3926DF86" w14:textId="77777777" w:rsidR="00CB748B" w:rsidRPr="00311B97" w:rsidRDefault="00CB748B" w:rsidP="00CB748B">
            <w:pPr>
              <w:spacing w:after="0"/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</w:pPr>
          </w:p>
        </w:tc>
      </w:tr>
      <w:tr w:rsidR="00CB748B" w:rsidRPr="00311B97" w14:paraId="7C296A27" w14:textId="77777777">
        <w:tc>
          <w:tcPr>
            <w:tcW w:w="2844" w:type="dxa"/>
          </w:tcPr>
          <w:p w14:paraId="677522B0" w14:textId="77AEB51E" w:rsidR="00CB748B" w:rsidRPr="00311B97" w:rsidRDefault="00CB748B" w:rsidP="00CB748B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Data analysis </w:t>
            </w:r>
          </w:p>
        </w:tc>
        <w:tc>
          <w:tcPr>
            <w:tcW w:w="4356" w:type="dxa"/>
          </w:tcPr>
          <w:p w14:paraId="04672D73" w14:textId="77777777" w:rsidR="00CB748B" w:rsidRPr="00311B97" w:rsidRDefault="00CB748B" w:rsidP="00CB748B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  <w:p w14:paraId="13C099EC" w14:textId="77777777" w:rsidR="00CB748B" w:rsidRPr="00311B97" w:rsidRDefault="00CB748B" w:rsidP="00CB74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340" w:type="dxa"/>
          </w:tcPr>
          <w:p w14:paraId="5EDDC05C" w14:textId="77777777" w:rsidR="00CB748B" w:rsidRPr="00311B97" w:rsidRDefault="00CB748B" w:rsidP="00CB748B">
            <w:pPr>
              <w:spacing w:after="0"/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</w:pPr>
          </w:p>
        </w:tc>
      </w:tr>
      <w:tr w:rsidR="00CB748B" w:rsidRPr="00311B97" w14:paraId="251923D4" w14:textId="77777777">
        <w:tc>
          <w:tcPr>
            <w:tcW w:w="2844" w:type="dxa"/>
          </w:tcPr>
          <w:p w14:paraId="58BBB358" w14:textId="05473753" w:rsidR="00CB748B" w:rsidRPr="00311B97" w:rsidRDefault="00CB748B" w:rsidP="00CB748B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>24. Number of data coders</w:t>
            </w:r>
          </w:p>
        </w:tc>
        <w:tc>
          <w:tcPr>
            <w:tcW w:w="4356" w:type="dxa"/>
          </w:tcPr>
          <w:p w14:paraId="33DC196D" w14:textId="18221484" w:rsidR="00CB748B" w:rsidRPr="00311B97" w:rsidRDefault="00CB748B" w:rsidP="00CB74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1DC83800" w14:textId="47F0AEDF" w:rsidR="00CB748B" w:rsidRPr="00311B97" w:rsidRDefault="00C75D1C" w:rsidP="00CB748B">
            <w:pPr>
              <w:spacing w:after="0"/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</w:pPr>
            <w:r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>Manuscript, page 4 and</w:t>
            </w:r>
            <w:r w:rsidRPr="00311B9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Supplementary material 3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, page 5</w:t>
            </w:r>
          </w:p>
        </w:tc>
      </w:tr>
      <w:tr w:rsidR="00CB748B" w:rsidRPr="00311B97" w14:paraId="316F4C6C" w14:textId="77777777">
        <w:tc>
          <w:tcPr>
            <w:tcW w:w="2844" w:type="dxa"/>
          </w:tcPr>
          <w:p w14:paraId="03D62E3A" w14:textId="6E79C99E" w:rsidR="00CB748B" w:rsidRPr="00311B97" w:rsidRDefault="00CB748B" w:rsidP="00CB748B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>25. Description of the coding tree</w:t>
            </w:r>
          </w:p>
        </w:tc>
        <w:tc>
          <w:tcPr>
            <w:tcW w:w="4356" w:type="dxa"/>
          </w:tcPr>
          <w:p w14:paraId="4AB81D8B" w14:textId="51389F0B" w:rsidR="00CB748B" w:rsidRPr="00311B97" w:rsidRDefault="00CB748B" w:rsidP="00CB74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1452395C" w14:textId="3EA4A166" w:rsidR="00CB748B" w:rsidRPr="00311B97" w:rsidRDefault="00C75D1C" w:rsidP="00CB748B">
            <w:pPr>
              <w:spacing w:after="0"/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</w:pPr>
            <w:r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>N/A</w:t>
            </w:r>
          </w:p>
        </w:tc>
      </w:tr>
      <w:tr w:rsidR="00CB748B" w:rsidRPr="00311B97" w14:paraId="4D225E0D" w14:textId="77777777">
        <w:tc>
          <w:tcPr>
            <w:tcW w:w="2844" w:type="dxa"/>
          </w:tcPr>
          <w:p w14:paraId="23596619" w14:textId="043A5160" w:rsidR="00CB748B" w:rsidRPr="00311B97" w:rsidRDefault="00CB748B" w:rsidP="00CB748B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>26. Derivation of themes</w:t>
            </w:r>
          </w:p>
        </w:tc>
        <w:tc>
          <w:tcPr>
            <w:tcW w:w="4356" w:type="dxa"/>
          </w:tcPr>
          <w:p w14:paraId="4C508453" w14:textId="77777777" w:rsidR="00CB748B" w:rsidRPr="00311B97" w:rsidRDefault="00CB748B" w:rsidP="00CB74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Were themes identiﬁed in advance or derived from the data? </w:t>
            </w:r>
          </w:p>
          <w:p w14:paraId="37AE93D1" w14:textId="77777777" w:rsidR="00CB748B" w:rsidRPr="00311B97" w:rsidRDefault="00CB748B" w:rsidP="00CB74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340" w:type="dxa"/>
          </w:tcPr>
          <w:p w14:paraId="3F697E62" w14:textId="7ED4C01B" w:rsidR="00CB748B" w:rsidRPr="00311B97" w:rsidRDefault="00C75D1C" w:rsidP="00CB748B">
            <w:pPr>
              <w:spacing w:after="0"/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</w:pPr>
            <w:r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>Manuscript, pages 4-5</w:t>
            </w:r>
          </w:p>
        </w:tc>
      </w:tr>
      <w:tr w:rsidR="00CB748B" w:rsidRPr="00311B97" w14:paraId="53B29EC2" w14:textId="77777777">
        <w:tc>
          <w:tcPr>
            <w:tcW w:w="2844" w:type="dxa"/>
          </w:tcPr>
          <w:p w14:paraId="079740D3" w14:textId="47F143B0" w:rsidR="00CB748B" w:rsidRPr="00311B97" w:rsidRDefault="00CB748B" w:rsidP="00CB748B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>27. Software</w:t>
            </w:r>
          </w:p>
        </w:tc>
        <w:tc>
          <w:tcPr>
            <w:tcW w:w="4356" w:type="dxa"/>
          </w:tcPr>
          <w:p w14:paraId="509E9F2A" w14:textId="0DBE811F" w:rsidR="00CB748B" w:rsidRPr="00311B97" w:rsidRDefault="00CB748B" w:rsidP="00CB74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704CF728" w14:textId="552AC895" w:rsidR="00CB748B" w:rsidRPr="00311B97" w:rsidRDefault="00C75D1C" w:rsidP="00CB748B">
            <w:pPr>
              <w:spacing w:after="0"/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</w:pPr>
            <w:r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>Manuscript, page 4 and</w:t>
            </w:r>
            <w:r w:rsidRPr="00311B9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Supplementary material 3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, page 5</w:t>
            </w:r>
          </w:p>
        </w:tc>
      </w:tr>
      <w:tr w:rsidR="00CB748B" w:rsidRPr="00311B97" w14:paraId="237E78B5" w14:textId="77777777">
        <w:tc>
          <w:tcPr>
            <w:tcW w:w="2844" w:type="dxa"/>
          </w:tcPr>
          <w:p w14:paraId="3F913231" w14:textId="606C2EFE" w:rsidR="00CB748B" w:rsidRPr="00311B97" w:rsidRDefault="00CB748B" w:rsidP="00CB748B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>28. Participant checking</w:t>
            </w:r>
          </w:p>
        </w:tc>
        <w:tc>
          <w:tcPr>
            <w:tcW w:w="4356" w:type="dxa"/>
          </w:tcPr>
          <w:p w14:paraId="403F5E56" w14:textId="3153B0F9" w:rsidR="00CB748B" w:rsidRPr="00311B97" w:rsidRDefault="00CB748B" w:rsidP="00CB74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5A12EF98" w14:textId="586B42CA" w:rsidR="00CB748B" w:rsidRPr="00311B97" w:rsidRDefault="00C75D1C" w:rsidP="00CB748B">
            <w:pPr>
              <w:spacing w:after="0"/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</w:pPr>
            <w:r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>N/A</w:t>
            </w:r>
          </w:p>
        </w:tc>
      </w:tr>
      <w:tr w:rsidR="00CB748B" w:rsidRPr="00311B97" w14:paraId="42B548AE" w14:textId="77777777">
        <w:tc>
          <w:tcPr>
            <w:tcW w:w="2844" w:type="dxa"/>
          </w:tcPr>
          <w:p w14:paraId="3271ADE8" w14:textId="72B90D1B" w:rsidR="00CB748B" w:rsidRPr="00311B97" w:rsidRDefault="00CB748B" w:rsidP="00CB748B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Reporting </w:t>
            </w:r>
          </w:p>
        </w:tc>
        <w:tc>
          <w:tcPr>
            <w:tcW w:w="4356" w:type="dxa"/>
          </w:tcPr>
          <w:p w14:paraId="4038BE0B" w14:textId="77777777" w:rsidR="00CB748B" w:rsidRPr="00311B97" w:rsidRDefault="00CB748B" w:rsidP="00CB748B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  <w:p w14:paraId="4E297360" w14:textId="77777777" w:rsidR="00CB748B" w:rsidRPr="00311B97" w:rsidRDefault="00CB748B" w:rsidP="00CB74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340" w:type="dxa"/>
          </w:tcPr>
          <w:p w14:paraId="273BF867" w14:textId="77777777" w:rsidR="00CB748B" w:rsidRPr="00311B97" w:rsidRDefault="00CB748B" w:rsidP="00CB748B">
            <w:pPr>
              <w:spacing w:after="0"/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</w:pPr>
          </w:p>
        </w:tc>
      </w:tr>
      <w:tr w:rsidR="00CB748B" w:rsidRPr="00311B97" w14:paraId="52BEF71E" w14:textId="77777777">
        <w:tc>
          <w:tcPr>
            <w:tcW w:w="2844" w:type="dxa"/>
          </w:tcPr>
          <w:p w14:paraId="0BB6528E" w14:textId="5BDF81CA" w:rsidR="00CB748B" w:rsidRPr="00311B97" w:rsidRDefault="00CB748B" w:rsidP="00CB748B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>29. Quotations presented</w:t>
            </w:r>
          </w:p>
        </w:tc>
        <w:tc>
          <w:tcPr>
            <w:tcW w:w="4356" w:type="dxa"/>
          </w:tcPr>
          <w:p w14:paraId="2882FB66" w14:textId="77777777" w:rsidR="00CB748B" w:rsidRPr="00311B97" w:rsidRDefault="00CB748B" w:rsidP="00CB74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Were participant quotations presented to illustrate the themes/ﬁndings? Was each quotation identiﬁed? e.g. participant number </w:t>
            </w:r>
          </w:p>
          <w:p w14:paraId="6C89BDCB" w14:textId="77777777" w:rsidR="00CB748B" w:rsidRPr="00311B97" w:rsidRDefault="00CB748B" w:rsidP="00CB74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340" w:type="dxa"/>
          </w:tcPr>
          <w:p w14:paraId="7B42F507" w14:textId="26E4A43B" w:rsidR="00CB748B" w:rsidRPr="00311B97" w:rsidRDefault="00C75D1C" w:rsidP="00CB748B">
            <w:pPr>
              <w:spacing w:after="0"/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</w:pPr>
            <w:r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 xml:space="preserve">Manuscript, pages </w:t>
            </w:r>
            <w:r w:rsidR="00487441"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>6</w:t>
            </w:r>
            <w:r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>-1</w:t>
            </w:r>
            <w:r w:rsidR="00487441"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>2</w:t>
            </w:r>
          </w:p>
        </w:tc>
      </w:tr>
      <w:tr w:rsidR="00CB748B" w:rsidRPr="00311B97" w14:paraId="1C5806EE" w14:textId="77777777">
        <w:tc>
          <w:tcPr>
            <w:tcW w:w="2844" w:type="dxa"/>
          </w:tcPr>
          <w:p w14:paraId="1975E72D" w14:textId="780E9C7E" w:rsidR="00CB748B" w:rsidRPr="00311B97" w:rsidRDefault="00CB748B" w:rsidP="00CB748B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>30. Data and ﬁndings consistent</w:t>
            </w:r>
          </w:p>
        </w:tc>
        <w:tc>
          <w:tcPr>
            <w:tcW w:w="4356" w:type="dxa"/>
          </w:tcPr>
          <w:p w14:paraId="5B3271CD" w14:textId="63968B47" w:rsidR="00CB748B" w:rsidRPr="00311B97" w:rsidRDefault="00CB748B" w:rsidP="00CB74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3944B81D" w14:textId="3682A74A" w:rsidR="00CB748B" w:rsidRPr="00311B97" w:rsidRDefault="003841C7" w:rsidP="00CB748B">
            <w:pPr>
              <w:spacing w:after="0"/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</w:pPr>
            <w:r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 xml:space="preserve">Manuscript, pages </w:t>
            </w:r>
            <w:r w:rsidR="00487441"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>5</w:t>
            </w:r>
            <w:r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>-1</w:t>
            </w:r>
            <w:r w:rsidR="00487441"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>5</w:t>
            </w:r>
          </w:p>
        </w:tc>
      </w:tr>
      <w:tr w:rsidR="00CB748B" w:rsidRPr="00311B97" w14:paraId="7246B81D" w14:textId="77777777">
        <w:tc>
          <w:tcPr>
            <w:tcW w:w="2844" w:type="dxa"/>
          </w:tcPr>
          <w:p w14:paraId="424BD4CB" w14:textId="1E121218" w:rsidR="00CB748B" w:rsidRPr="00311B97" w:rsidRDefault="00CB748B" w:rsidP="00CB748B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>31. Clarity of major themes</w:t>
            </w:r>
          </w:p>
        </w:tc>
        <w:tc>
          <w:tcPr>
            <w:tcW w:w="4356" w:type="dxa"/>
          </w:tcPr>
          <w:p w14:paraId="722F4C0E" w14:textId="364CE93A" w:rsidR="00CB748B" w:rsidRPr="00311B97" w:rsidRDefault="00CB748B" w:rsidP="00CB74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1B85ACE6" w14:textId="5B4C7A86" w:rsidR="00CB748B" w:rsidRPr="00311B97" w:rsidRDefault="003841C7" w:rsidP="00CB748B">
            <w:pPr>
              <w:spacing w:after="0"/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</w:pPr>
            <w:r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 xml:space="preserve">Manuscript, pages </w:t>
            </w:r>
            <w:r w:rsidR="00487441"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>6</w:t>
            </w:r>
            <w:r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>-1</w:t>
            </w:r>
            <w:r w:rsidR="00487441"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>5</w:t>
            </w:r>
          </w:p>
        </w:tc>
      </w:tr>
      <w:tr w:rsidR="00CB748B" w:rsidRPr="00311B97" w14:paraId="18E4D6FB" w14:textId="77777777">
        <w:tc>
          <w:tcPr>
            <w:tcW w:w="2844" w:type="dxa"/>
          </w:tcPr>
          <w:p w14:paraId="0212FB3F" w14:textId="1E1822D1" w:rsidR="00CB748B" w:rsidRPr="00311B97" w:rsidRDefault="00CB748B" w:rsidP="00CB748B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>32. Clarity of minor themes</w:t>
            </w:r>
          </w:p>
        </w:tc>
        <w:tc>
          <w:tcPr>
            <w:tcW w:w="4356" w:type="dxa"/>
          </w:tcPr>
          <w:p w14:paraId="2D3D5B88" w14:textId="1EFC7848" w:rsidR="00CB748B" w:rsidRPr="00311B97" w:rsidRDefault="00CB748B" w:rsidP="00CB74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1B9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25ED3A5D" w14:textId="078E3D34" w:rsidR="00CB748B" w:rsidRPr="00311B97" w:rsidRDefault="003841C7" w:rsidP="00CB748B">
            <w:pPr>
              <w:spacing w:after="0"/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</w:pPr>
            <w:r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 xml:space="preserve">Manuscript, pages </w:t>
            </w:r>
            <w:r w:rsidR="00487441"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>6</w:t>
            </w:r>
            <w:r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>-1</w:t>
            </w:r>
            <w:r w:rsidR="00487441">
              <w:rPr>
                <w:rFonts w:ascii="Times New Roman" w:eastAsia="Malgun Gothic" w:hAnsi="Times New Roman"/>
                <w:sz w:val="20"/>
                <w:szCs w:val="20"/>
                <w:lang w:val="en-GB" w:eastAsia="ko-KR"/>
              </w:rPr>
              <w:t>5</w:t>
            </w:r>
          </w:p>
        </w:tc>
      </w:tr>
    </w:tbl>
    <w:p w14:paraId="6F0DFBCE" w14:textId="1B293A57" w:rsidR="00865482" w:rsidRPr="005A0B56" w:rsidRDefault="00865482" w:rsidP="005A0B56">
      <w:pPr>
        <w:rPr>
          <w:rFonts w:ascii="Times New Roman" w:hAnsi="Times New Roman"/>
          <w:sz w:val="20"/>
          <w:szCs w:val="20"/>
          <w:lang w:val="en-GB"/>
        </w:rPr>
      </w:pPr>
    </w:p>
    <w:sectPr w:rsidR="00865482" w:rsidRPr="005A0B56" w:rsidSect="00152AF9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6CCEAA" w14:textId="77777777" w:rsidR="008F3271" w:rsidRDefault="008F3271" w:rsidP="00152AF9">
      <w:pPr>
        <w:spacing w:after="0"/>
      </w:pPr>
      <w:r>
        <w:separator/>
      </w:r>
    </w:p>
  </w:endnote>
  <w:endnote w:type="continuationSeparator" w:id="0">
    <w:p w14:paraId="7DF508AA" w14:textId="77777777" w:rsidR="008F3271" w:rsidRDefault="008F3271" w:rsidP="00152AF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8310978"/>
      <w:docPartObj>
        <w:docPartGallery w:val="Page Numbers (Bottom of Page)"/>
        <w:docPartUnique/>
      </w:docPartObj>
    </w:sdtPr>
    <w:sdtContent>
      <w:p w14:paraId="5F70FA79" w14:textId="7141CB3F" w:rsidR="00152AF9" w:rsidRDefault="00152AF9" w:rsidP="00DF091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FC2054" w14:textId="77777777" w:rsidR="00152AF9" w:rsidRDefault="00152AF9" w:rsidP="00152AF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C36407" w14:textId="77777777" w:rsidR="00152AF9" w:rsidRDefault="00152AF9" w:rsidP="00152AF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7649D7" w14:textId="77777777" w:rsidR="008F3271" w:rsidRDefault="008F3271" w:rsidP="00152AF9">
      <w:pPr>
        <w:spacing w:after="0"/>
      </w:pPr>
      <w:r>
        <w:separator/>
      </w:r>
    </w:p>
  </w:footnote>
  <w:footnote w:type="continuationSeparator" w:id="0">
    <w:p w14:paraId="6E86B4CE" w14:textId="77777777" w:rsidR="008F3271" w:rsidRDefault="008F3271" w:rsidP="00152AF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7061C9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17795699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oNotDisplayPageBoundarie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F9E"/>
    <w:rsid w:val="000823A7"/>
    <w:rsid w:val="000D17D3"/>
    <w:rsid w:val="00152AF9"/>
    <w:rsid w:val="00192C88"/>
    <w:rsid w:val="001C5442"/>
    <w:rsid w:val="00311B97"/>
    <w:rsid w:val="003841C7"/>
    <w:rsid w:val="0041753B"/>
    <w:rsid w:val="004623D1"/>
    <w:rsid w:val="00487441"/>
    <w:rsid w:val="005A0B56"/>
    <w:rsid w:val="005D4A9C"/>
    <w:rsid w:val="005F733C"/>
    <w:rsid w:val="00654905"/>
    <w:rsid w:val="0079090E"/>
    <w:rsid w:val="00865482"/>
    <w:rsid w:val="008F3271"/>
    <w:rsid w:val="00957D96"/>
    <w:rsid w:val="00B85A74"/>
    <w:rsid w:val="00C740D3"/>
    <w:rsid w:val="00C75D1C"/>
    <w:rsid w:val="00CB748B"/>
    <w:rsid w:val="00D27F9E"/>
    <w:rsid w:val="00E80873"/>
    <w:rsid w:val="00E8798E"/>
    <w:rsid w:val="00F067CD"/>
    <w:rsid w:val="00FB4C90"/>
    <w:rsid w:val="00FD4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028B06"/>
  <w15:docId w15:val="{D5998C1C-A3DA-7549-BF88-3D81253C2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52AF9"/>
  </w:style>
  <w:style w:type="character" w:styleId="Hyperlink">
    <w:name w:val="Hyperlink"/>
    <w:basedOn w:val="DefaultParagraphFont"/>
    <w:uiPriority w:val="99"/>
    <w:unhideWhenUsed/>
    <w:rsid w:val="001C544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54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48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1B3664-47AF-854F-9BCC-2707800B81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626</Words>
  <Characters>3943</Characters>
  <Application>Microsoft Office Word</Application>
  <DocSecurity>0</DocSecurity>
  <Lines>66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4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Mochammad Fadjar Wibowo</cp:lastModifiedBy>
  <cp:revision>10</cp:revision>
  <cp:lastPrinted>2017-01-24T00:44:00Z</cp:lastPrinted>
  <dcterms:created xsi:type="dcterms:W3CDTF">2025-01-05T08:29:00Z</dcterms:created>
  <dcterms:modified xsi:type="dcterms:W3CDTF">2025-05-02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